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87FE4" w14:textId="3C34EE59" w:rsidR="003255F4" w:rsidRPr="00E77DFA" w:rsidRDefault="00793008" w:rsidP="003255F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E77DFA">
        <w:rPr>
          <w:rFonts w:ascii="Times New Roman" w:hAnsi="Times New Roman" w:cs="Times New Roman"/>
          <w:sz w:val="24"/>
          <w:szCs w:val="24"/>
          <w:lang w:val="en-US"/>
        </w:rPr>
        <w:t xml:space="preserve">Table S1: Overview of the number of sequences and operational taxonomic units (OTUs) in soil from different arenization sites.  </w:t>
      </w:r>
    </w:p>
    <w:tbl>
      <w:tblPr>
        <w:tblW w:w="1457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1271"/>
        <w:gridCol w:w="1271"/>
        <w:gridCol w:w="1220"/>
        <w:gridCol w:w="1411"/>
        <w:gridCol w:w="1412"/>
        <w:gridCol w:w="1411"/>
        <w:gridCol w:w="1468"/>
        <w:gridCol w:w="1466"/>
        <w:gridCol w:w="1387"/>
      </w:tblGrid>
      <w:tr w:rsidR="00E77DFA" w:rsidRPr="00E77DFA" w14:paraId="55FAF633" w14:textId="77777777" w:rsidTr="007541FF">
        <w:trPr>
          <w:trHeight w:val="310"/>
        </w:trPr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C9F348F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31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22B006A0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RA</w:t>
            </w:r>
          </w:p>
        </w:tc>
      </w:tr>
      <w:tr w:rsidR="00E77DFA" w:rsidRPr="00E77DFA" w14:paraId="31A6C21C" w14:textId="77777777" w:rsidTr="007541FF">
        <w:trPr>
          <w:trHeight w:val="310"/>
        </w:trPr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E6B6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Sampl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7681F9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0D97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.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356C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.3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225C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.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111D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.2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82BD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.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7A81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.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E98BA4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.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F842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.3</w:t>
            </w:r>
          </w:p>
        </w:tc>
      </w:tr>
      <w:tr w:rsidR="00E77DFA" w:rsidRPr="00E77DFA" w14:paraId="2ACAE31E" w14:textId="77777777" w:rsidTr="007541FF">
        <w:trPr>
          <w:trHeight w:val="310"/>
        </w:trPr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869C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put sequences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45F1BA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,224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4B5B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6,21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B348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4,766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A719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2,553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5109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6,352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8FC7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3,883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800A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5,774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74C2B2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,026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EFF2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6,322</w:t>
            </w:r>
          </w:p>
        </w:tc>
      </w:tr>
      <w:tr w:rsidR="00E77DFA" w:rsidRPr="00E77DFA" w14:paraId="4775BEBE" w14:textId="77777777" w:rsidTr="00B17786">
        <w:trPr>
          <w:trHeight w:val="310"/>
        </w:trPr>
        <w:tc>
          <w:tcPr>
            <w:tcW w:w="22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5A0971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put mean length</w:t>
            </w:r>
          </w:p>
        </w:tc>
        <w:tc>
          <w:tcPr>
            <w:tcW w:w="1271" w:type="dxa"/>
            <w:tcBorders>
              <w:bottom w:val="nil"/>
            </w:tcBorders>
            <w:shd w:val="clear" w:color="000000" w:fill="F2F2F2"/>
            <w:noWrap/>
            <w:vAlign w:val="center"/>
            <w:hideMark/>
          </w:tcPr>
          <w:p w14:paraId="5C28E713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8.6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35B87E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3.5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F38587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0.9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565806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1.35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7B98B4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1.54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9DDF8C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1.1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95D380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4.44</w:t>
            </w:r>
          </w:p>
        </w:tc>
        <w:tc>
          <w:tcPr>
            <w:tcW w:w="1466" w:type="dxa"/>
            <w:tcBorders>
              <w:bottom w:val="nil"/>
            </w:tcBorders>
            <w:shd w:val="clear" w:color="000000" w:fill="F2F2F2"/>
            <w:noWrap/>
            <w:vAlign w:val="center"/>
            <w:hideMark/>
          </w:tcPr>
          <w:p w14:paraId="28DFC6F1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7.25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DFE58B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4.57</w:t>
            </w:r>
          </w:p>
        </w:tc>
      </w:tr>
      <w:tr w:rsidR="00E77DFA" w:rsidRPr="00E77DFA" w14:paraId="76730FA3" w14:textId="77777777" w:rsidTr="00B17786">
        <w:trPr>
          <w:trHeight w:val="310"/>
        </w:trPr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3502D" w14:textId="56C69A00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ood sequences</w:t>
            </w:r>
            <w:r w:rsidR="00772FD1"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4C776F5" w14:textId="0349FC4C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2,037 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B8013" w14:textId="6DEEBAE8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28,791 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D4865" w14:textId="0060261B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00,414 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F2F52" w14:textId="3CBF870A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57,170 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73474" w14:textId="196E33BE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33,436 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433E8" w14:textId="33C3AEC8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31,002 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84F74" w14:textId="5FF40079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86,461 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FFCFEDD" w14:textId="39C4E66C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4,567 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A4984" w14:textId="20D32889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13,159 </w:t>
            </w:r>
          </w:p>
        </w:tc>
      </w:tr>
      <w:tr w:rsidR="00E77DFA" w:rsidRPr="00E77DFA" w14:paraId="042BDAAE" w14:textId="77777777" w:rsidTr="00B17786">
        <w:trPr>
          <w:trHeight w:val="310"/>
        </w:trPr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4179E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ood mean length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4DBAE010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2.4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2B396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7.8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038F0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4.8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538E9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8.3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527CD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6.0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49F31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7.1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BEBB9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0.0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48CEF8A4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3.9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57CA7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2.86</w:t>
            </w:r>
          </w:p>
        </w:tc>
      </w:tr>
      <w:tr w:rsidR="00E77DFA" w:rsidRPr="00E77DFA" w14:paraId="410ED770" w14:textId="77777777" w:rsidTr="00096124">
        <w:trPr>
          <w:trHeight w:val="310"/>
        </w:trPr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95A01" w14:textId="69A1E2D7" w:rsidR="00772FD1" w:rsidRPr="00E77DFA" w:rsidRDefault="00AA5DA6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epresentative </w:t>
            </w:r>
            <w:r w:rsidR="00772FD1"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quences**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14:paraId="4C8EAD08" w14:textId="672CC975" w:rsidR="00772FD1" w:rsidRPr="00E77DFA" w:rsidRDefault="00AA5DA6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,41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0EF7D" w14:textId="371D21DD" w:rsidR="00772FD1" w:rsidRPr="00E77DFA" w:rsidRDefault="00AA5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0,969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05140" w14:textId="1C09E1A0" w:rsidR="00772FD1" w:rsidRPr="00E77DFA" w:rsidRDefault="00AA5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1,58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9B8A0" w14:textId="4C830D78" w:rsidR="00772FD1" w:rsidRPr="00E77DFA" w:rsidRDefault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8,548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CAAB2" w14:textId="3D1857EA" w:rsidR="00772FD1" w:rsidRPr="00E77DFA" w:rsidRDefault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,649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D169A" w14:textId="4FA6541A" w:rsidR="00772FD1" w:rsidRPr="00E77DFA" w:rsidRDefault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1,62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8E4AA" w14:textId="1D8AF9C8" w:rsidR="00772FD1" w:rsidRPr="00E77DFA" w:rsidRDefault="007E39BB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2,39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14:paraId="5D6952FB" w14:textId="3BE5B0AA" w:rsidR="00772FD1" w:rsidRPr="00E77DFA" w:rsidRDefault="007E39BB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,37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13F87" w14:textId="6609B35A" w:rsidR="00772FD1" w:rsidRPr="00E77DFA" w:rsidRDefault="007E39BB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5,309</w:t>
            </w:r>
          </w:p>
        </w:tc>
      </w:tr>
      <w:tr w:rsidR="00E77DFA" w:rsidRPr="00E77DFA" w14:paraId="674031C6" w14:textId="77777777" w:rsidTr="00B17786">
        <w:trPr>
          <w:trHeight w:val="310"/>
        </w:trPr>
        <w:tc>
          <w:tcPr>
            <w:tcW w:w="22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AE28D" w14:textId="6B114D75" w:rsidR="00B17786" w:rsidRPr="00E77DFA" w:rsidRDefault="00AA5DA6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epresentative </w:t>
            </w:r>
            <w:r w:rsidR="00B17786"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OTUs</w:t>
            </w:r>
            <w:proofErr w:type="gramEnd"/>
            <w:r w:rsidR="00772FD1"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**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02A24851" w14:textId="7F98FD1A" w:rsidR="00B17786" w:rsidRPr="00E77DFA" w:rsidRDefault="00B17786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24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BD001A" w14:textId="60035575" w:rsidR="00B17786" w:rsidRPr="00E77DFA" w:rsidRDefault="00B17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,661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9B386" w14:textId="29F4DF8E" w:rsidR="00B17786" w:rsidRPr="00E77DFA" w:rsidRDefault="00B17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,523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8F07F" w14:textId="5D8238A0" w:rsidR="00B17786" w:rsidRPr="00E77DFA" w:rsidRDefault="00B17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,276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F29A7" w14:textId="67C3431D" w:rsidR="00B17786" w:rsidRPr="00E77DFA" w:rsidRDefault="00B17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,884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DCC9F" w14:textId="3BF29AC7" w:rsidR="00B17786" w:rsidRPr="00E77DFA" w:rsidRDefault="00B17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,744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FF19C" w14:textId="4CD4958D" w:rsidR="00B17786" w:rsidRPr="00E77DFA" w:rsidRDefault="00B17786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,693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2994E5A2" w14:textId="037AF6EC" w:rsidR="00B17786" w:rsidRPr="00E77DFA" w:rsidRDefault="00B17786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7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A4A46" w14:textId="15F23EA5" w:rsidR="00B17786" w:rsidRPr="00E77DFA" w:rsidRDefault="00B17786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11</w:t>
            </w:r>
          </w:p>
        </w:tc>
      </w:tr>
      <w:tr w:rsidR="00E77DFA" w:rsidRPr="00E77DFA" w14:paraId="3201D9E2" w14:textId="77777777" w:rsidTr="007541FF">
        <w:trPr>
          <w:trHeight w:val="310"/>
        </w:trPr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70E7AE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31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0374C6F8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GT</w:t>
            </w:r>
          </w:p>
        </w:tc>
      </w:tr>
      <w:tr w:rsidR="00E77DFA" w:rsidRPr="00E77DFA" w14:paraId="11A3E559" w14:textId="77777777" w:rsidTr="007541FF">
        <w:trPr>
          <w:trHeight w:val="310"/>
        </w:trPr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07903" w14:textId="77777777" w:rsidR="003255F4" w:rsidRPr="00E77DFA" w:rsidRDefault="009F21A3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Sampl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6EFF2D9F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861C2E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.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3EE73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.3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F6E2B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.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250E5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.2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642F9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.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A425DF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.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104DA692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.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BD841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.3</w:t>
            </w:r>
          </w:p>
        </w:tc>
      </w:tr>
      <w:tr w:rsidR="00E77DFA" w:rsidRPr="00E77DFA" w14:paraId="057D711D" w14:textId="77777777" w:rsidTr="007541FF">
        <w:trPr>
          <w:trHeight w:val="310"/>
        </w:trPr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A22F7E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put sequences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</w:tcPr>
          <w:p w14:paraId="0404DC67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1,583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8816E9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6,52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E3CB08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5,762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F091FA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2,386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1CF3C4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,20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C09F22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6,18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A5E225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6,845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</w:tcPr>
          <w:p w14:paraId="10E19CF5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7,168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4F0B9E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1,195</w:t>
            </w:r>
          </w:p>
        </w:tc>
      </w:tr>
      <w:tr w:rsidR="00E77DFA" w:rsidRPr="00E77DFA" w14:paraId="6CFB640B" w14:textId="77777777" w:rsidTr="007541FF">
        <w:trPr>
          <w:trHeight w:val="310"/>
        </w:trPr>
        <w:tc>
          <w:tcPr>
            <w:tcW w:w="2258" w:type="dxa"/>
            <w:shd w:val="clear" w:color="auto" w:fill="auto"/>
            <w:noWrap/>
            <w:vAlign w:val="center"/>
          </w:tcPr>
          <w:p w14:paraId="23BF0B12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put mean length</w:t>
            </w:r>
          </w:p>
        </w:tc>
        <w:tc>
          <w:tcPr>
            <w:tcW w:w="1271" w:type="dxa"/>
            <w:shd w:val="clear" w:color="000000" w:fill="F2F2F2"/>
            <w:noWrap/>
            <w:vAlign w:val="center"/>
          </w:tcPr>
          <w:p w14:paraId="73187858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7.48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CCDBAC3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6.41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B8288CE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6.74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9C728FD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4.09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187C702B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8.9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78E7D791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5.98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7145CD7C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6.96</w:t>
            </w:r>
          </w:p>
        </w:tc>
        <w:tc>
          <w:tcPr>
            <w:tcW w:w="1466" w:type="dxa"/>
            <w:shd w:val="clear" w:color="000000" w:fill="F2F2F2"/>
            <w:noWrap/>
            <w:vAlign w:val="center"/>
          </w:tcPr>
          <w:p w14:paraId="1DE8F8F9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1.99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0DA423BB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5.27</w:t>
            </w:r>
          </w:p>
        </w:tc>
      </w:tr>
      <w:tr w:rsidR="00E77DFA" w:rsidRPr="00E77DFA" w14:paraId="7DFED00B" w14:textId="77777777" w:rsidTr="00B17786">
        <w:trPr>
          <w:trHeight w:val="310"/>
        </w:trPr>
        <w:tc>
          <w:tcPr>
            <w:tcW w:w="22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39F329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ood sequences</w:t>
            </w:r>
          </w:p>
        </w:tc>
        <w:tc>
          <w:tcPr>
            <w:tcW w:w="1271" w:type="dxa"/>
            <w:tcBorders>
              <w:bottom w:val="nil"/>
            </w:tcBorders>
            <w:shd w:val="clear" w:color="000000" w:fill="F2F2F2"/>
            <w:noWrap/>
            <w:vAlign w:val="center"/>
          </w:tcPr>
          <w:p w14:paraId="6132146E" w14:textId="0DCCAEB4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87,930 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46A411" w14:textId="4B21A81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25,123 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611046F" w14:textId="653A644D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57,302 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E3CB26" w14:textId="0C26D809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09,796 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F54CD2" w14:textId="1D2809DB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22,256 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90C9DD" w14:textId="240ED02E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87,250 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49CF841" w14:textId="182AE668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09,708 </w:t>
            </w:r>
          </w:p>
        </w:tc>
        <w:tc>
          <w:tcPr>
            <w:tcW w:w="1466" w:type="dxa"/>
            <w:tcBorders>
              <w:bottom w:val="nil"/>
            </w:tcBorders>
            <w:shd w:val="clear" w:color="000000" w:fill="F2F2F2"/>
            <w:noWrap/>
            <w:vAlign w:val="center"/>
          </w:tcPr>
          <w:p w14:paraId="34ECAEB4" w14:textId="40D5DB4E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04,096 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6F7081A" w14:textId="6004EAD6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29,214 </w:t>
            </w:r>
          </w:p>
        </w:tc>
      </w:tr>
      <w:tr w:rsidR="00E77DFA" w:rsidRPr="00E77DFA" w14:paraId="1B03A5AA" w14:textId="77777777" w:rsidTr="00B17786">
        <w:trPr>
          <w:trHeight w:val="310"/>
        </w:trPr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E7AED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ood mean length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14:paraId="604EC85D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3.1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971B3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5.6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BB8AA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0.2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84D64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3.0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DC414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3.7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80970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2.9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EBCD1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2.3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14:paraId="0D3E816F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2.21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83B31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3.45</w:t>
            </w:r>
          </w:p>
        </w:tc>
      </w:tr>
      <w:tr w:rsidR="00E77DFA" w:rsidRPr="00E77DFA" w14:paraId="3C9B65B4" w14:textId="77777777" w:rsidTr="00BA2E2D">
        <w:trPr>
          <w:trHeight w:val="310"/>
        </w:trPr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304F9" w14:textId="77777777" w:rsidR="007E39BB" w:rsidRPr="00E77DFA" w:rsidRDefault="007E39BB" w:rsidP="00BA2E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presentative sequences**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14:paraId="5912CABA" w14:textId="2C79D2A2" w:rsidR="007E39BB" w:rsidRPr="00E77DFA" w:rsidRDefault="007E39BB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0,47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82E97" w14:textId="675D4101" w:rsidR="007E39BB" w:rsidRPr="00E77DFA" w:rsidRDefault="007E39BB" w:rsidP="000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8,71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03BB6" w14:textId="7DBAA34A" w:rsidR="007E39BB" w:rsidRPr="00E77DFA" w:rsidRDefault="007E39BB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1,61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F7B53" w14:textId="3850EE2B" w:rsidR="007E39BB" w:rsidRPr="00E77DFA" w:rsidRDefault="007E39BB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5,56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B008F" w14:textId="6FF44023" w:rsidR="007E39BB" w:rsidRPr="00E77DFA" w:rsidRDefault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,10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14CE3" w14:textId="74C4FFBB" w:rsidR="007E39BB" w:rsidRPr="00E77DFA" w:rsidRDefault="007E39BB" w:rsidP="000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1,76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F5942" w14:textId="08D933C4" w:rsidR="007E39BB" w:rsidRPr="00E77DFA" w:rsidRDefault="007E39BB" w:rsidP="00BA2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1,10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14:paraId="18A02D0B" w14:textId="36DD99FE" w:rsidR="007E39BB" w:rsidRPr="00E77DFA" w:rsidRDefault="007E39BB" w:rsidP="00BA2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1,87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CC055" w14:textId="25148BEB" w:rsidR="007E39BB" w:rsidRPr="00E77DFA" w:rsidRDefault="007E39BB" w:rsidP="00BA2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7,064</w:t>
            </w:r>
          </w:p>
        </w:tc>
      </w:tr>
      <w:tr w:rsidR="00E77DFA" w:rsidRPr="00E77DFA" w14:paraId="5A23487E" w14:textId="77777777" w:rsidTr="00B17786">
        <w:trPr>
          <w:trHeight w:val="310"/>
        </w:trPr>
        <w:tc>
          <w:tcPr>
            <w:tcW w:w="22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FC7E8" w14:textId="43D6D20E" w:rsidR="00B17786" w:rsidRPr="00E77DFA" w:rsidRDefault="007E39BB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epresentative </w:t>
            </w:r>
            <w:r w:rsidR="00B17786"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TUs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4ED4B904" w14:textId="43A1497F" w:rsidR="00B17786" w:rsidRPr="00E77DFA" w:rsidRDefault="00B17786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,845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AAEF6" w14:textId="2B0B8522" w:rsidR="00B17786" w:rsidRPr="00E77DFA" w:rsidRDefault="00B17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,327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6EB68" w14:textId="3DDCD3F3" w:rsidR="00B17786" w:rsidRPr="00E77DFA" w:rsidRDefault="00B17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,177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1DF09" w14:textId="44A1BE60" w:rsidR="00B17786" w:rsidRPr="00E77DFA" w:rsidRDefault="00B17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,658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5FF1D" w14:textId="337E82C7" w:rsidR="00B17786" w:rsidRPr="00E77DFA" w:rsidRDefault="00B17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,52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8C0C4" w14:textId="03FD02DB" w:rsidR="00B17786" w:rsidRPr="00E77DFA" w:rsidRDefault="00B17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,227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8191E" w14:textId="6FC4F1E2" w:rsidR="00B17786" w:rsidRPr="00E77DFA" w:rsidRDefault="00B17786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,184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4E883564" w14:textId="2946975F" w:rsidR="00B17786" w:rsidRPr="00E77DFA" w:rsidRDefault="00B17786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,513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51E96" w14:textId="2D244A79" w:rsidR="00B17786" w:rsidRPr="00E77DFA" w:rsidRDefault="00B17786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,889</w:t>
            </w:r>
          </w:p>
        </w:tc>
      </w:tr>
      <w:tr w:rsidR="00E77DFA" w:rsidRPr="00E77DFA" w14:paraId="26E47C64" w14:textId="77777777" w:rsidTr="007541FF">
        <w:trPr>
          <w:trHeight w:val="310"/>
        </w:trPr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F71C95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31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24107851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GRA</w:t>
            </w:r>
          </w:p>
        </w:tc>
      </w:tr>
      <w:tr w:rsidR="00E77DFA" w:rsidRPr="00E77DFA" w14:paraId="4F0042BC" w14:textId="77777777" w:rsidTr="007541FF">
        <w:trPr>
          <w:trHeight w:val="310"/>
        </w:trPr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4CE50" w14:textId="77777777" w:rsidR="003255F4" w:rsidRPr="00E77DFA" w:rsidRDefault="009F21A3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Sampl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4FEB9F90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5429D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.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938B4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.3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15006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.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7A8C1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.2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1E541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.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4D318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.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6AD30972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.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E506D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.3</w:t>
            </w:r>
          </w:p>
        </w:tc>
      </w:tr>
      <w:tr w:rsidR="00E77DFA" w:rsidRPr="00E77DFA" w14:paraId="01AC48E1" w14:textId="77777777" w:rsidTr="007541FF">
        <w:trPr>
          <w:trHeight w:val="310"/>
        </w:trPr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0CF7AB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put sequences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</w:tcPr>
          <w:p w14:paraId="04863F01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2,879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2BC1B6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5,62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B32D60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8,554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E06F94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5,468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2540FB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7,99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3AC136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86,019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132157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4,548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</w:tcPr>
          <w:p w14:paraId="0CF2CFAA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6,34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15640E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76,910</w:t>
            </w:r>
          </w:p>
        </w:tc>
      </w:tr>
      <w:tr w:rsidR="00E77DFA" w:rsidRPr="00E77DFA" w14:paraId="488CD06B" w14:textId="77777777" w:rsidTr="007541FF">
        <w:trPr>
          <w:trHeight w:val="310"/>
        </w:trPr>
        <w:tc>
          <w:tcPr>
            <w:tcW w:w="2258" w:type="dxa"/>
            <w:shd w:val="clear" w:color="auto" w:fill="auto"/>
            <w:noWrap/>
            <w:vAlign w:val="center"/>
          </w:tcPr>
          <w:p w14:paraId="3B4551FC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put mean length</w:t>
            </w:r>
          </w:p>
        </w:tc>
        <w:tc>
          <w:tcPr>
            <w:tcW w:w="1271" w:type="dxa"/>
            <w:shd w:val="clear" w:color="000000" w:fill="F2F2F2"/>
            <w:noWrap/>
            <w:vAlign w:val="center"/>
          </w:tcPr>
          <w:p w14:paraId="6D6715D9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8.57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6BE15DA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6.95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55914F3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0.67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585966E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6.6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10E8BFDF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0.8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4C15938B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8.45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72CA2AE9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4.2</w:t>
            </w:r>
          </w:p>
        </w:tc>
        <w:tc>
          <w:tcPr>
            <w:tcW w:w="1466" w:type="dxa"/>
            <w:shd w:val="clear" w:color="000000" w:fill="F2F2F2"/>
            <w:noWrap/>
            <w:vAlign w:val="center"/>
          </w:tcPr>
          <w:p w14:paraId="50DD30AB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4.29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50A0EC0F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7.63</w:t>
            </w:r>
          </w:p>
        </w:tc>
      </w:tr>
      <w:tr w:rsidR="00E77DFA" w:rsidRPr="00E77DFA" w14:paraId="57879F6C" w14:textId="77777777" w:rsidTr="007541FF">
        <w:trPr>
          <w:trHeight w:val="310"/>
        </w:trPr>
        <w:tc>
          <w:tcPr>
            <w:tcW w:w="2258" w:type="dxa"/>
            <w:shd w:val="clear" w:color="auto" w:fill="auto"/>
            <w:noWrap/>
            <w:vAlign w:val="center"/>
          </w:tcPr>
          <w:p w14:paraId="5D2471F6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ood sequences</w:t>
            </w:r>
          </w:p>
        </w:tc>
        <w:tc>
          <w:tcPr>
            <w:tcW w:w="1271" w:type="dxa"/>
            <w:shd w:val="clear" w:color="000000" w:fill="F2F2F2"/>
            <w:noWrap/>
            <w:vAlign w:val="center"/>
          </w:tcPr>
          <w:p w14:paraId="5A34C315" w14:textId="19B14E04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80,778 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52CD8DE" w14:textId="6E895D05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74,466 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4888721" w14:textId="26C27D2F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60,810 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54B4C598" w14:textId="0E492B00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08,674 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360D326F" w14:textId="280357F3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51,572 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33549A7A" w14:textId="2351BA8E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61,736 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4FB6FF1B" w14:textId="116E92AF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07,251 </w:t>
            </w:r>
          </w:p>
        </w:tc>
        <w:tc>
          <w:tcPr>
            <w:tcW w:w="1466" w:type="dxa"/>
            <w:shd w:val="clear" w:color="000000" w:fill="F2F2F2"/>
            <w:noWrap/>
            <w:vAlign w:val="center"/>
          </w:tcPr>
          <w:p w14:paraId="3A657EE8" w14:textId="59FE06C9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33,530 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2C26AC9" w14:textId="0157243D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159,834 </w:t>
            </w:r>
          </w:p>
        </w:tc>
      </w:tr>
      <w:tr w:rsidR="00E77DFA" w:rsidRPr="00E77DFA" w14:paraId="3351C2B7" w14:textId="77777777" w:rsidTr="007541FF">
        <w:trPr>
          <w:trHeight w:val="310"/>
        </w:trPr>
        <w:tc>
          <w:tcPr>
            <w:tcW w:w="2258" w:type="dxa"/>
            <w:shd w:val="clear" w:color="auto" w:fill="auto"/>
            <w:noWrap/>
            <w:vAlign w:val="center"/>
          </w:tcPr>
          <w:p w14:paraId="2804DB95" w14:textId="77777777" w:rsidR="003255F4" w:rsidRPr="00E77DFA" w:rsidRDefault="003255F4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ood mean length</w:t>
            </w:r>
          </w:p>
        </w:tc>
        <w:tc>
          <w:tcPr>
            <w:tcW w:w="1271" w:type="dxa"/>
            <w:shd w:val="clear" w:color="000000" w:fill="F2F2F2"/>
            <w:noWrap/>
            <w:vAlign w:val="center"/>
          </w:tcPr>
          <w:p w14:paraId="5D689AB9" w14:textId="77777777" w:rsidR="003255F4" w:rsidRPr="00E77DFA" w:rsidRDefault="003255F4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4.05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104A2DF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1.33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9E8FB8E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1.49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7A077FC7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2.3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0CBDE59D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1.5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C1E764C" w14:textId="77777777" w:rsidR="003255F4" w:rsidRPr="00E77DFA" w:rsidRDefault="0032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3.99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67AD3FA3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9.98</w:t>
            </w:r>
          </w:p>
        </w:tc>
        <w:tc>
          <w:tcPr>
            <w:tcW w:w="1466" w:type="dxa"/>
            <w:shd w:val="clear" w:color="000000" w:fill="F2F2F2"/>
            <w:noWrap/>
            <w:vAlign w:val="center"/>
          </w:tcPr>
          <w:p w14:paraId="7C6F3E22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2.1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52AF8A19" w14:textId="77777777" w:rsidR="003255F4" w:rsidRPr="00E77DFA" w:rsidRDefault="003255F4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7.2</w:t>
            </w:r>
          </w:p>
        </w:tc>
      </w:tr>
      <w:tr w:rsidR="00E77DFA" w:rsidRPr="00E77DFA" w14:paraId="0B6918FC" w14:textId="77777777" w:rsidTr="00BA2E2D">
        <w:trPr>
          <w:trHeight w:val="310"/>
        </w:trPr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6B584" w14:textId="77777777" w:rsidR="007E39BB" w:rsidRPr="00E77DFA" w:rsidRDefault="007E39BB" w:rsidP="00BA2E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presentative sequences**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14:paraId="062E6DA9" w14:textId="62F4195A" w:rsidR="007E39BB" w:rsidRPr="00E77DFA" w:rsidRDefault="007E39BB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8,23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1A4AB" w14:textId="04121A54" w:rsidR="007E39BB" w:rsidRPr="00E77DFA" w:rsidRDefault="007E39BB" w:rsidP="000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2,60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6F769" w14:textId="45835021" w:rsidR="007E39BB" w:rsidRPr="00E77DFA" w:rsidRDefault="007E39BB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5,51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E2EF8" w14:textId="4F4D4A35" w:rsidR="007E39BB" w:rsidRPr="00E77DFA" w:rsidRDefault="007E39BB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2,80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C9FEE" w14:textId="68D650AA" w:rsidR="007E39BB" w:rsidRPr="00E77DFA" w:rsidRDefault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9,589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C06460" w14:textId="08C3507D" w:rsidR="007E39BB" w:rsidRPr="00E77DFA" w:rsidRDefault="007E39BB" w:rsidP="00096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6,55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78B78" w14:textId="420936B7" w:rsidR="007E39BB" w:rsidRPr="00E77DFA" w:rsidRDefault="007E39BB" w:rsidP="00BA2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6,27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14:paraId="1C0E5735" w14:textId="5BCCEFDA" w:rsidR="007E39BB" w:rsidRPr="00E77DFA" w:rsidRDefault="007E39BB" w:rsidP="00BA2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1,29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45335" w14:textId="7907E234" w:rsidR="007E39BB" w:rsidRPr="00E77DFA" w:rsidRDefault="007E39BB" w:rsidP="00BA2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6,446</w:t>
            </w:r>
          </w:p>
        </w:tc>
      </w:tr>
      <w:tr w:rsidR="00E77DFA" w:rsidRPr="00E77DFA" w14:paraId="49F96541" w14:textId="77777777" w:rsidTr="007541FF">
        <w:trPr>
          <w:trHeight w:val="310"/>
        </w:trPr>
        <w:tc>
          <w:tcPr>
            <w:tcW w:w="2258" w:type="dxa"/>
            <w:shd w:val="clear" w:color="auto" w:fill="auto"/>
            <w:noWrap/>
            <w:vAlign w:val="center"/>
          </w:tcPr>
          <w:p w14:paraId="6F045FDA" w14:textId="7176016F" w:rsidR="00B17786" w:rsidRPr="00E77DFA" w:rsidRDefault="007E39BB" w:rsidP="00647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presentative</w:t>
            </w:r>
            <w:r w:rsidR="00B17786"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OTUs</w:t>
            </w:r>
          </w:p>
        </w:tc>
        <w:tc>
          <w:tcPr>
            <w:tcW w:w="1271" w:type="dxa"/>
            <w:shd w:val="clear" w:color="000000" w:fill="F2F2F2"/>
            <w:noWrap/>
            <w:vAlign w:val="center"/>
          </w:tcPr>
          <w:p w14:paraId="15DE10CE" w14:textId="6F3B6080" w:rsidR="00B17786" w:rsidRPr="00E77DFA" w:rsidRDefault="00B17786" w:rsidP="007E3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,549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33763D0" w14:textId="7300CA0D" w:rsidR="00B17786" w:rsidRPr="00E77DFA" w:rsidRDefault="00B17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,563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EFCE625" w14:textId="3ADFC0BB" w:rsidR="00B17786" w:rsidRPr="00E77DFA" w:rsidRDefault="00B17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,084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47161380" w14:textId="793E0326" w:rsidR="00B17786" w:rsidRPr="00E77DFA" w:rsidRDefault="00B17786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,912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34F70239" w14:textId="14362A9D" w:rsidR="00B17786" w:rsidRPr="00E77DFA" w:rsidRDefault="00B17786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,394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31D0DB1" w14:textId="2F405623" w:rsidR="00B17786" w:rsidRPr="00E77DFA" w:rsidRDefault="00B17786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,297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0CA2EFA2" w14:textId="10D0A47B" w:rsidR="00B17786" w:rsidRPr="00E77DFA" w:rsidRDefault="00B17786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,347</w:t>
            </w:r>
          </w:p>
        </w:tc>
        <w:tc>
          <w:tcPr>
            <w:tcW w:w="1466" w:type="dxa"/>
            <w:shd w:val="clear" w:color="000000" w:fill="F2F2F2"/>
            <w:noWrap/>
            <w:vAlign w:val="center"/>
          </w:tcPr>
          <w:p w14:paraId="61CFD366" w14:textId="290353F0" w:rsidR="00B17786" w:rsidRPr="00E77DFA" w:rsidRDefault="00B17786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hAnsi="Times New Roman" w:cs="Times New Roman"/>
                <w:sz w:val="24"/>
                <w:lang w:val="en-US"/>
              </w:rPr>
              <w:t>5,596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7CEDCDB4" w14:textId="0F0A3A39" w:rsidR="00B17786" w:rsidRPr="00E77DFA" w:rsidRDefault="00B17786" w:rsidP="00CE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77DF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,048</w:t>
            </w:r>
          </w:p>
        </w:tc>
      </w:tr>
    </w:tbl>
    <w:p w14:paraId="62A7B3F4" w14:textId="5721F24D" w:rsidR="003255F4" w:rsidRPr="00E77DFA" w:rsidRDefault="00540D4B">
      <w:pPr>
        <w:rPr>
          <w:lang w:val="en-US"/>
        </w:rPr>
      </w:pPr>
      <w:r w:rsidRPr="00E77DFA">
        <w:rPr>
          <w:rFonts w:ascii="Times New Roman" w:hAnsi="Times New Roman" w:cs="Times New Roman"/>
          <w:sz w:val="24"/>
          <w:lang w:val="en-US"/>
        </w:rPr>
        <w:t xml:space="preserve">In sample identification the first number is the sampling area, and second number is the replicate. </w:t>
      </w:r>
      <w:r w:rsidR="00044C90" w:rsidRPr="00E77DFA">
        <w:rPr>
          <w:rFonts w:ascii="Times New Roman" w:hAnsi="Times New Roman" w:cs="Times New Roman"/>
          <w:sz w:val="24"/>
          <w:lang w:val="en-US"/>
        </w:rPr>
        <w:t>ARA = Arenized area, AGT = transition area, GRA = Grassland</w:t>
      </w:r>
      <w:r w:rsidR="00772FD1" w:rsidRPr="00E77DFA">
        <w:rPr>
          <w:rFonts w:ascii="Times New Roman" w:hAnsi="Times New Roman" w:cs="Times New Roman"/>
          <w:sz w:val="24"/>
          <w:lang w:val="en-US"/>
        </w:rPr>
        <w:t>; *</w:t>
      </w:r>
      <w:r w:rsidR="00772FD1" w:rsidRPr="00E77DFA">
        <w:rPr>
          <w:rFonts w:ascii="Times New Roman" w:hAnsi="Times New Roman" w:cs="Times New Roman"/>
          <w:sz w:val="24"/>
          <w:szCs w:val="24"/>
          <w:lang w:val="en-US"/>
        </w:rPr>
        <w:t xml:space="preserve">sequences with a minimum length of 100 bp and minimum </w:t>
      </w:r>
      <w:proofErr w:type="spellStart"/>
      <w:r w:rsidR="00772FD1" w:rsidRPr="00E77DFA">
        <w:rPr>
          <w:rFonts w:ascii="Times New Roman" w:hAnsi="Times New Roman" w:cs="Times New Roman"/>
          <w:sz w:val="24"/>
          <w:szCs w:val="24"/>
          <w:lang w:val="en-US"/>
        </w:rPr>
        <w:t>Phred</w:t>
      </w:r>
      <w:proofErr w:type="spellEnd"/>
      <w:r w:rsidR="00772FD1" w:rsidRPr="00E77DFA">
        <w:rPr>
          <w:rFonts w:ascii="Times New Roman" w:hAnsi="Times New Roman" w:cs="Times New Roman"/>
          <w:sz w:val="24"/>
          <w:szCs w:val="24"/>
          <w:lang w:val="en-US"/>
        </w:rPr>
        <w:t xml:space="preserve"> score of 30; **</w:t>
      </w:r>
      <w:r w:rsidR="00AA5DA6" w:rsidRPr="00E77DFA">
        <w:rPr>
          <w:rFonts w:ascii="Times New Roman" w:hAnsi="Times New Roman" w:cs="Times New Roman"/>
          <w:sz w:val="24"/>
          <w:szCs w:val="24"/>
          <w:lang w:val="en-US"/>
        </w:rPr>
        <w:t>representative</w:t>
      </w:r>
      <w:r w:rsidR="00772FD1" w:rsidRPr="00E77DFA">
        <w:rPr>
          <w:rFonts w:ascii="Times New Roman" w:hAnsi="Times New Roman" w:cs="Times New Roman"/>
          <w:sz w:val="24"/>
          <w:szCs w:val="24"/>
          <w:lang w:val="en-US"/>
        </w:rPr>
        <w:t xml:space="preserve"> sequences after </w:t>
      </w:r>
      <w:r w:rsidR="00AA5DA6" w:rsidRPr="00E77DFA">
        <w:rPr>
          <w:rFonts w:ascii="Times New Roman" w:hAnsi="Times New Roman" w:cs="Times New Roman"/>
          <w:sz w:val="24"/>
          <w:szCs w:val="24"/>
          <w:lang w:val="en-US"/>
        </w:rPr>
        <w:t>USEARCH</w:t>
      </w:r>
      <w:r w:rsidR="0045611F" w:rsidRPr="00E77DF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96124" w:rsidRPr="00E77D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</w:p>
    <w:sectPr w:rsidR="003255F4" w:rsidRPr="00E77DFA" w:rsidSect="003255F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3067A8" w14:textId="77777777" w:rsidR="000241B8" w:rsidRDefault="000241B8" w:rsidP="003255F4">
      <w:pPr>
        <w:spacing w:after="0" w:line="240" w:lineRule="auto"/>
      </w:pPr>
      <w:r>
        <w:separator/>
      </w:r>
    </w:p>
  </w:endnote>
  <w:endnote w:type="continuationSeparator" w:id="0">
    <w:p w14:paraId="3926ED8C" w14:textId="77777777" w:rsidR="000241B8" w:rsidRDefault="000241B8" w:rsidP="00325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2E81F7" w14:textId="77777777" w:rsidR="000241B8" w:rsidRDefault="000241B8" w:rsidP="003255F4">
      <w:pPr>
        <w:spacing w:after="0" w:line="240" w:lineRule="auto"/>
      </w:pPr>
      <w:r>
        <w:separator/>
      </w:r>
    </w:p>
  </w:footnote>
  <w:footnote w:type="continuationSeparator" w:id="0">
    <w:p w14:paraId="108562E3" w14:textId="77777777" w:rsidR="000241B8" w:rsidRDefault="000241B8" w:rsidP="003255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FA8"/>
    <w:rsid w:val="0000693B"/>
    <w:rsid w:val="00023148"/>
    <w:rsid w:val="00023FA2"/>
    <w:rsid w:val="000241B8"/>
    <w:rsid w:val="000439D6"/>
    <w:rsid w:val="00044C90"/>
    <w:rsid w:val="00096124"/>
    <w:rsid w:val="001A2CE7"/>
    <w:rsid w:val="003255F4"/>
    <w:rsid w:val="0045611F"/>
    <w:rsid w:val="00540D4B"/>
    <w:rsid w:val="005522ED"/>
    <w:rsid w:val="005B3259"/>
    <w:rsid w:val="00716A68"/>
    <w:rsid w:val="007541FF"/>
    <w:rsid w:val="00772FD1"/>
    <w:rsid w:val="00793008"/>
    <w:rsid w:val="007E39BB"/>
    <w:rsid w:val="0091118C"/>
    <w:rsid w:val="0091561C"/>
    <w:rsid w:val="009F21A3"/>
    <w:rsid w:val="00AA5DA6"/>
    <w:rsid w:val="00AD3FA8"/>
    <w:rsid w:val="00AE1908"/>
    <w:rsid w:val="00B17786"/>
    <w:rsid w:val="00B33C74"/>
    <w:rsid w:val="00B82454"/>
    <w:rsid w:val="00BA0022"/>
    <w:rsid w:val="00CE30C1"/>
    <w:rsid w:val="00E77DFA"/>
    <w:rsid w:val="00FE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2FEBDA"/>
  <w15:docId w15:val="{9B0DE59A-3340-4D6B-B503-B675B9F0D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55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5F4"/>
  </w:style>
  <w:style w:type="paragraph" w:styleId="Footer">
    <w:name w:val="footer"/>
    <w:basedOn w:val="Normal"/>
    <w:link w:val="FooterChar"/>
    <w:uiPriority w:val="99"/>
    <w:unhideWhenUsed/>
    <w:rsid w:val="003255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5F4"/>
  </w:style>
  <w:style w:type="paragraph" w:styleId="BalloonText">
    <w:name w:val="Balloon Text"/>
    <w:basedOn w:val="Normal"/>
    <w:link w:val="BalloonTextChar"/>
    <w:uiPriority w:val="99"/>
    <w:semiHidden/>
    <w:unhideWhenUsed/>
    <w:rsid w:val="009156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1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93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0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7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Granada</dc:creator>
  <cp:keywords/>
  <dc:description/>
  <cp:lastModifiedBy>Mollie McCormick</cp:lastModifiedBy>
  <cp:revision>2</cp:revision>
  <dcterms:created xsi:type="dcterms:W3CDTF">2019-03-01T16:48:00Z</dcterms:created>
  <dcterms:modified xsi:type="dcterms:W3CDTF">2019-03-01T16:48:00Z</dcterms:modified>
</cp:coreProperties>
</file>